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5C92C" w14:textId="1B37B857" w:rsidR="00FB5833" w:rsidRPr="00E27080" w:rsidRDefault="00E27080" w:rsidP="00A56866">
      <w:pPr>
        <w:rPr>
          <w:b/>
          <w:bCs/>
        </w:rPr>
      </w:pPr>
      <w:r>
        <w:rPr>
          <w:b/>
          <w:bCs/>
        </w:rPr>
        <w:t>Appendix 3. Amount of</w:t>
      </w:r>
      <w:r w:rsidR="00FB5833">
        <w:rPr>
          <w:b/>
          <w:bCs/>
        </w:rPr>
        <w:t xml:space="preserve"> covered education</w:t>
      </w:r>
      <w:r>
        <w:rPr>
          <w:b/>
          <w:bCs/>
        </w:rPr>
        <w:t xml:space="preserve"> </w:t>
      </w:r>
      <w:r w:rsidR="004B691D">
        <w:rPr>
          <w:b/>
          <w:bCs/>
        </w:rPr>
        <w:t>training</w:t>
      </w:r>
      <w:r>
        <w:rPr>
          <w:b/>
          <w:bCs/>
        </w:rPr>
        <w:t xml:space="preserve"> per training institute according to GP trainees and trainers</w:t>
      </w:r>
      <w:r w:rsidR="00FB5833">
        <w:rPr>
          <w:b/>
          <w:bCs/>
        </w:rPr>
        <w:t>.</w:t>
      </w:r>
      <w:bookmarkStart w:id="0" w:name="_GoBack"/>
      <w:bookmarkEnd w:id="0"/>
    </w:p>
    <w:tbl>
      <w:tblPr>
        <w:tblStyle w:val="Lijsttabel6kleurrijk-Accent1"/>
        <w:tblW w:w="9918" w:type="dxa"/>
        <w:tblLook w:val="04A0" w:firstRow="1" w:lastRow="0" w:firstColumn="1" w:lastColumn="0" w:noHBand="0" w:noVBand="1"/>
      </w:tblPr>
      <w:tblGrid>
        <w:gridCol w:w="2067"/>
        <w:gridCol w:w="2420"/>
        <w:gridCol w:w="1336"/>
        <w:gridCol w:w="1336"/>
        <w:gridCol w:w="1316"/>
        <w:gridCol w:w="1443"/>
      </w:tblGrid>
      <w:tr w:rsidR="00A56866" w14:paraId="760643A8" w14:textId="77777777" w:rsidTr="00E65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01CD0089" w14:textId="77777777" w:rsidR="00A56866" w:rsidRPr="0087192A" w:rsidRDefault="00A56866" w:rsidP="00E657BE">
            <w:pPr>
              <w:rPr>
                <w:color w:val="auto"/>
                <w:lang w:val="en-US"/>
              </w:rPr>
            </w:pPr>
          </w:p>
        </w:tc>
        <w:tc>
          <w:tcPr>
            <w:tcW w:w="1997" w:type="dxa"/>
          </w:tcPr>
          <w:p w14:paraId="309A3660" w14:textId="77777777" w:rsidR="00A56866" w:rsidRPr="00DA084D" w:rsidRDefault="00A56866" w:rsidP="00E657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428" w:type="dxa"/>
          </w:tcPr>
          <w:p w14:paraId="2724D9F8" w14:textId="77777777" w:rsidR="00A56866" w:rsidRPr="00B343AA" w:rsidRDefault="00A56866" w:rsidP="00E657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28" w:type="dxa"/>
          </w:tcPr>
          <w:p w14:paraId="4BCAC873" w14:textId="77777777" w:rsidR="00A56866" w:rsidRPr="00B343AA" w:rsidRDefault="00A56866" w:rsidP="00E657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03" w:type="dxa"/>
          </w:tcPr>
          <w:p w14:paraId="3D78B6F3" w14:textId="77777777" w:rsidR="00A56866" w:rsidRPr="00B343AA" w:rsidRDefault="00A56866" w:rsidP="00E657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</w:tcPr>
          <w:p w14:paraId="5B0F5394" w14:textId="77777777" w:rsidR="00A56866" w:rsidRPr="00B343AA" w:rsidRDefault="00A56866" w:rsidP="00E657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N (%)</w:t>
            </w:r>
          </w:p>
        </w:tc>
      </w:tr>
      <w:tr w:rsidR="00A56866" w14:paraId="33D44E17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95E7DA3" w14:textId="201D1875" w:rsidR="00A56866" w:rsidRPr="00B343AA" w:rsidRDefault="00A56866" w:rsidP="00E657BE">
            <w:pPr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 xml:space="preserve">Topics </w:t>
            </w:r>
            <w:r w:rsidR="004B691D">
              <w:rPr>
                <w:color w:val="auto"/>
                <w:sz w:val="22"/>
                <w:szCs w:val="22"/>
                <w:lang w:val="en-US"/>
              </w:rPr>
              <w:t xml:space="preserve">on care of </w:t>
            </w:r>
            <w:r>
              <w:rPr>
                <w:color w:val="auto"/>
                <w:sz w:val="22"/>
                <w:szCs w:val="22"/>
                <w:lang w:val="en-US"/>
              </w:rPr>
              <w:t>migrants</w:t>
            </w:r>
          </w:p>
        </w:tc>
        <w:tc>
          <w:tcPr>
            <w:tcW w:w="1997" w:type="dxa"/>
          </w:tcPr>
          <w:p w14:paraId="6906CEEC" w14:textId="77777777" w:rsidR="00A56866" w:rsidRPr="00B343AA" w:rsidRDefault="00A56866" w:rsidP="00E657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453D257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GP trainees</w:t>
            </w:r>
          </w:p>
          <w:p w14:paraId="55D388D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VUmc (N=46)</w:t>
            </w:r>
          </w:p>
        </w:tc>
        <w:tc>
          <w:tcPr>
            <w:tcW w:w="1428" w:type="dxa"/>
          </w:tcPr>
          <w:p w14:paraId="2F34AF6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GP trainees</w:t>
            </w:r>
          </w:p>
          <w:p w14:paraId="133A482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AMC (N=46)</w:t>
            </w:r>
          </w:p>
        </w:tc>
        <w:tc>
          <w:tcPr>
            <w:tcW w:w="1403" w:type="dxa"/>
          </w:tcPr>
          <w:p w14:paraId="3DEEE76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GP trainers</w:t>
            </w:r>
          </w:p>
          <w:p w14:paraId="1130D94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VUmc</w:t>
            </w:r>
          </w:p>
          <w:p w14:paraId="1A0B3CE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(N=92)</w:t>
            </w:r>
          </w:p>
        </w:tc>
        <w:tc>
          <w:tcPr>
            <w:tcW w:w="1559" w:type="dxa"/>
          </w:tcPr>
          <w:p w14:paraId="3C2B21E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GP trainers</w:t>
            </w:r>
          </w:p>
          <w:p w14:paraId="5DC1AF6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AMC</w:t>
            </w:r>
          </w:p>
          <w:p w14:paraId="6A72091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(N=94)</w:t>
            </w:r>
          </w:p>
        </w:tc>
      </w:tr>
      <w:tr w:rsidR="00A56866" w14:paraId="7B451FAE" w14:textId="77777777" w:rsidTr="00E657BE">
        <w:trPr>
          <w:trHeight w:val="1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72C496CD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Prevalent diseases among migrants</w:t>
            </w:r>
          </w:p>
        </w:tc>
        <w:tc>
          <w:tcPr>
            <w:tcW w:w="1997" w:type="dxa"/>
          </w:tcPr>
          <w:p w14:paraId="7ADA3D7D" w14:textId="77777777" w:rsidR="00A56866" w:rsidRPr="00B343AA" w:rsidRDefault="00EC6E80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adequately covered</w:t>
            </w:r>
          </w:p>
          <w:p w14:paraId="2175F0E7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44A79793" w14:textId="77777777" w:rsidR="00A56866" w:rsidRPr="00764277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</w:tc>
        <w:tc>
          <w:tcPr>
            <w:tcW w:w="1428" w:type="dxa"/>
          </w:tcPr>
          <w:p w14:paraId="6C6EAB1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0 (0%)</w:t>
            </w:r>
          </w:p>
          <w:p w14:paraId="6CA625C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D0566A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1 (45.7%)</w:t>
            </w:r>
          </w:p>
          <w:p w14:paraId="13407A5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BA1919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5 (54.3%)</w:t>
            </w:r>
          </w:p>
        </w:tc>
        <w:tc>
          <w:tcPr>
            <w:tcW w:w="1428" w:type="dxa"/>
          </w:tcPr>
          <w:p w14:paraId="705AA2E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0 (0%)</w:t>
            </w:r>
          </w:p>
          <w:p w14:paraId="60290E8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21E2B8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0 (65.2%)</w:t>
            </w:r>
          </w:p>
          <w:p w14:paraId="7A78AA83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23266F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5 (32.6%)</w:t>
            </w:r>
          </w:p>
          <w:p w14:paraId="62A3EF0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617058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</w:tcPr>
          <w:p w14:paraId="7C3C6FF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1 (12.0%)</w:t>
            </w:r>
          </w:p>
          <w:p w14:paraId="35A0926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C1E39E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9 (64.1%)</w:t>
            </w:r>
          </w:p>
          <w:p w14:paraId="5E9F8E9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A2DD128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9 (20.7%)</w:t>
            </w:r>
          </w:p>
        </w:tc>
        <w:tc>
          <w:tcPr>
            <w:tcW w:w="1559" w:type="dxa"/>
          </w:tcPr>
          <w:p w14:paraId="3ABDBC0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9 (9.6%)</w:t>
            </w:r>
          </w:p>
          <w:p w14:paraId="1BE24F5A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40AF32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7 (60.6%)</w:t>
            </w:r>
          </w:p>
          <w:p w14:paraId="431E251C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682812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3 (24.5%)</w:t>
            </w:r>
          </w:p>
          <w:p w14:paraId="07A0C6A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DF1AB4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</w:tr>
      <w:tr w:rsidR="00A56866" w14:paraId="753DE17C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25DD4256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Ethnical differences in pharmacotherapy</w:t>
            </w:r>
          </w:p>
        </w:tc>
        <w:tc>
          <w:tcPr>
            <w:tcW w:w="1997" w:type="dxa"/>
          </w:tcPr>
          <w:p w14:paraId="344694EA" w14:textId="77777777" w:rsidR="00A56866" w:rsidRPr="00B343AA" w:rsidRDefault="00A56866" w:rsidP="00A56866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12CBAD47" w14:textId="77777777" w:rsidR="00A56866" w:rsidRPr="00B343AA" w:rsidRDefault="00A56866" w:rsidP="00A56866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2AC32F39" w14:textId="77777777" w:rsidR="00A56866" w:rsidRPr="00764277" w:rsidRDefault="00A56866" w:rsidP="00A56866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1CF75A8D" w14:textId="77777777" w:rsidR="00A56866" w:rsidRPr="00764277" w:rsidRDefault="00A56866" w:rsidP="00E657BE">
            <w:pPr>
              <w:pStyle w:val="Lijstalinea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5859999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0 (0%)</w:t>
            </w:r>
          </w:p>
          <w:p w14:paraId="0065B21D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86EB2DD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2 (26.1%)</w:t>
            </w:r>
          </w:p>
          <w:p w14:paraId="29D0A832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4D15B35" w14:textId="77777777" w:rsidR="00A56866" w:rsidRPr="00764277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4 (73.9%)</w:t>
            </w:r>
          </w:p>
        </w:tc>
        <w:tc>
          <w:tcPr>
            <w:tcW w:w="1428" w:type="dxa"/>
          </w:tcPr>
          <w:p w14:paraId="2EA4E05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 (2.2%)</w:t>
            </w:r>
          </w:p>
          <w:p w14:paraId="063E31A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B03D6A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2 (47.8%)</w:t>
            </w:r>
          </w:p>
          <w:p w14:paraId="7D4E3EE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DCFD7E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2</w:t>
            </w:r>
            <w:r>
              <w:rPr>
                <w:color w:val="auto"/>
                <w:sz w:val="22"/>
                <w:szCs w:val="22"/>
                <w:lang w:val="en-US"/>
              </w:rPr>
              <w:t xml:space="preserve"> (47.8%)</w:t>
            </w:r>
          </w:p>
        </w:tc>
        <w:tc>
          <w:tcPr>
            <w:tcW w:w="1403" w:type="dxa"/>
          </w:tcPr>
          <w:p w14:paraId="699B2E9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(5.4%)</w:t>
            </w:r>
          </w:p>
          <w:p w14:paraId="0157E12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3655DC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4 (47.8%)</w:t>
            </w:r>
          </w:p>
          <w:p w14:paraId="02CB4F26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CA8181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41 (44.6%)</w:t>
            </w:r>
            <w:r w:rsidRPr="00B343AA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7B1242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 (3.2%)</w:t>
            </w:r>
          </w:p>
          <w:p w14:paraId="11C4D3A6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6F834D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7 (50.0%)</w:t>
            </w:r>
          </w:p>
          <w:p w14:paraId="3B10C68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D9DAE8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7 (39.4%)</w:t>
            </w:r>
          </w:p>
        </w:tc>
      </w:tr>
      <w:tr w:rsidR="00A56866" w14:paraId="12F13CFA" w14:textId="77777777" w:rsidTr="00E65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2004DD4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Cultural specific topics (such as diabetes and Ramadan)</w:t>
            </w:r>
          </w:p>
        </w:tc>
        <w:tc>
          <w:tcPr>
            <w:tcW w:w="1997" w:type="dxa"/>
          </w:tcPr>
          <w:p w14:paraId="40B69A8D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3853F993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089A5AE4" w14:textId="77777777" w:rsidR="00A56866" w:rsidRPr="00764277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249D922E" w14:textId="77777777" w:rsidR="00A56866" w:rsidRPr="00764277" w:rsidRDefault="00A56866" w:rsidP="00E657BE">
            <w:pPr>
              <w:pStyle w:val="Lijstalinea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4BFDAEC6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 (8.7%)</w:t>
            </w:r>
          </w:p>
          <w:p w14:paraId="5E26C76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0BBD23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43.5%)</w:t>
            </w:r>
          </w:p>
          <w:p w14:paraId="107B889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E345DE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2 (47.8</w:t>
            </w:r>
            <w:r>
              <w:rPr>
                <w:color w:val="auto"/>
                <w:sz w:val="22"/>
                <w:szCs w:val="22"/>
                <w:lang w:val="en-US"/>
              </w:rPr>
              <w:t>%)</w:t>
            </w:r>
          </w:p>
        </w:tc>
        <w:tc>
          <w:tcPr>
            <w:tcW w:w="1428" w:type="dxa"/>
          </w:tcPr>
          <w:p w14:paraId="6A0243B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5 (32.6%)</w:t>
            </w:r>
          </w:p>
          <w:p w14:paraId="73ECF90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51A862A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2 (26.1%)</w:t>
            </w:r>
          </w:p>
          <w:p w14:paraId="4599E69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C2F962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8 (39.1%)</w:t>
            </w:r>
          </w:p>
        </w:tc>
        <w:tc>
          <w:tcPr>
            <w:tcW w:w="1403" w:type="dxa"/>
          </w:tcPr>
          <w:p w14:paraId="089F4C1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7 (29.3%)</w:t>
            </w:r>
          </w:p>
          <w:p w14:paraId="623657C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9D3710C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2 (56.5%)</w:t>
            </w:r>
          </w:p>
          <w:p w14:paraId="1FA4B2D3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C6D1DD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1 (12.0%)</w:t>
            </w:r>
          </w:p>
        </w:tc>
        <w:tc>
          <w:tcPr>
            <w:tcW w:w="1559" w:type="dxa"/>
          </w:tcPr>
          <w:p w14:paraId="511ED576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1 (22.3%)</w:t>
            </w:r>
          </w:p>
          <w:p w14:paraId="26F00296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09FEB7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7 (60.6%)</w:t>
            </w:r>
          </w:p>
          <w:p w14:paraId="721A00A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A99377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9 (9.6%)</w:t>
            </w:r>
          </w:p>
        </w:tc>
      </w:tr>
      <w:tr w:rsidR="00A56866" w14:paraId="40887C8A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4BBD0282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Intercultural palliative care</w:t>
            </w:r>
          </w:p>
        </w:tc>
        <w:tc>
          <w:tcPr>
            <w:tcW w:w="1997" w:type="dxa"/>
          </w:tcPr>
          <w:p w14:paraId="2D161E34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449176B9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1B847C23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449B17E4" w14:textId="77777777" w:rsidR="00A56866" w:rsidRPr="00B343AA" w:rsidRDefault="00A56866" w:rsidP="00E657BE">
            <w:pPr>
              <w:pStyle w:val="Lijstalinea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0CF0631E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8 (17.4%)</w:t>
            </w:r>
          </w:p>
          <w:p w14:paraId="7D172ED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D6CF01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4 (30.4%)</w:t>
            </w:r>
          </w:p>
          <w:p w14:paraId="57441B5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AD9C93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4 (52.2%)</w:t>
            </w:r>
          </w:p>
        </w:tc>
        <w:tc>
          <w:tcPr>
            <w:tcW w:w="1428" w:type="dxa"/>
          </w:tcPr>
          <w:p w14:paraId="400969C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2 (26.1%)</w:t>
            </w:r>
          </w:p>
          <w:p w14:paraId="442B914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671C53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43.5%)</w:t>
            </w:r>
          </w:p>
          <w:p w14:paraId="65A76FB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375F48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3 (28.3%)</w:t>
            </w:r>
          </w:p>
        </w:tc>
        <w:tc>
          <w:tcPr>
            <w:tcW w:w="1403" w:type="dxa"/>
          </w:tcPr>
          <w:p w14:paraId="3F31F312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7 (18.5%)</w:t>
            </w:r>
          </w:p>
          <w:p w14:paraId="7A46DD3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BA090F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9 (53.3%)</w:t>
            </w:r>
          </w:p>
          <w:p w14:paraId="29E650C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3B60EE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4 (26.1%)</w:t>
            </w:r>
          </w:p>
        </w:tc>
        <w:tc>
          <w:tcPr>
            <w:tcW w:w="1559" w:type="dxa"/>
          </w:tcPr>
          <w:p w14:paraId="7A67871D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9 (9.6%)</w:t>
            </w:r>
          </w:p>
          <w:p w14:paraId="70B76EC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820A87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0 (53.2%)</w:t>
            </w:r>
          </w:p>
          <w:p w14:paraId="27EBF30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1D697C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7 (28.7%)</w:t>
            </w:r>
          </w:p>
        </w:tc>
      </w:tr>
      <w:tr w:rsidR="00A56866" w14:paraId="706B287F" w14:textId="77777777" w:rsidTr="00E65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4F1E812A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Care for refugees and undocumented migrants</w:t>
            </w:r>
          </w:p>
        </w:tc>
        <w:tc>
          <w:tcPr>
            <w:tcW w:w="1997" w:type="dxa"/>
          </w:tcPr>
          <w:p w14:paraId="604E0997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2CD2BDD3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2BC90492" w14:textId="77777777" w:rsidR="00A56866" w:rsidRPr="00764277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</w:tc>
        <w:tc>
          <w:tcPr>
            <w:tcW w:w="1428" w:type="dxa"/>
          </w:tcPr>
          <w:p w14:paraId="59C1225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 (2.2%)</w:t>
            </w:r>
          </w:p>
          <w:p w14:paraId="6150350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D0E64C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6 (13.0%)</w:t>
            </w:r>
          </w:p>
          <w:p w14:paraId="0C3D9C23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29B9CC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9 (84.8%)</w:t>
            </w:r>
          </w:p>
          <w:p w14:paraId="16D9F1E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4223126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 (4.3%)</w:t>
            </w:r>
          </w:p>
          <w:p w14:paraId="5686A6B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6B62FB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1 (23.9%)</w:t>
            </w:r>
          </w:p>
          <w:p w14:paraId="16506D26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678081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2 (69.6%)</w:t>
            </w:r>
          </w:p>
        </w:tc>
        <w:tc>
          <w:tcPr>
            <w:tcW w:w="1403" w:type="dxa"/>
          </w:tcPr>
          <w:p w14:paraId="65DB70E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(5.4%)</w:t>
            </w:r>
          </w:p>
          <w:p w14:paraId="2E868B1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A927D9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6 (39.1%)</w:t>
            </w:r>
          </w:p>
          <w:p w14:paraId="60E814D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2737A8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48 (52.2%)</w:t>
            </w:r>
          </w:p>
        </w:tc>
        <w:tc>
          <w:tcPr>
            <w:tcW w:w="1559" w:type="dxa"/>
          </w:tcPr>
          <w:p w14:paraId="6331714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5.3%)</w:t>
            </w:r>
          </w:p>
          <w:p w14:paraId="7AD2920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B38A7A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4 (36.2%)</w:t>
            </w:r>
          </w:p>
          <w:p w14:paraId="47838ED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D0C001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51 (54.3%)</w:t>
            </w:r>
          </w:p>
        </w:tc>
      </w:tr>
      <w:tr w:rsidR="00A56866" w14:paraId="12CBB813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59FD834D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Communication skills 1*</w:t>
            </w:r>
          </w:p>
        </w:tc>
        <w:tc>
          <w:tcPr>
            <w:tcW w:w="1997" w:type="dxa"/>
          </w:tcPr>
          <w:p w14:paraId="6DA301DA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3E102D73" w14:textId="77777777" w:rsidR="00FB5833" w:rsidRPr="00FB5833" w:rsidRDefault="00A56866" w:rsidP="00FB5833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6D01EBE8" w14:textId="02778404" w:rsidR="00A56866" w:rsidRPr="00FB5833" w:rsidRDefault="00A56866" w:rsidP="00FB5833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FB5833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 w:rsidRPr="00FB5833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  <w:r w:rsidR="00EC6E80" w:rsidRPr="00FB5833"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  <w:t xml:space="preserve"> </w:t>
            </w:r>
          </w:p>
          <w:p w14:paraId="7DC414B8" w14:textId="77777777" w:rsidR="00EC6E80" w:rsidRPr="00764277" w:rsidRDefault="00EC6E80" w:rsidP="00E657BE">
            <w:pPr>
              <w:pStyle w:val="Lijstalinea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665BD75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6 (13.0%)</w:t>
            </w:r>
          </w:p>
          <w:p w14:paraId="6C613896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8C4C8B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4 (52.2%)</w:t>
            </w:r>
          </w:p>
          <w:p w14:paraId="605579A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A2A20E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6 (34.8%)</w:t>
            </w:r>
            <w:r w:rsidRPr="00B343AA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8" w:type="dxa"/>
          </w:tcPr>
          <w:p w14:paraId="4D3D91E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8 (17.4%)</w:t>
            </w:r>
          </w:p>
          <w:p w14:paraId="4E12AC5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D6AA7F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3 (50.0%)</w:t>
            </w:r>
          </w:p>
          <w:p w14:paraId="3FBAECE6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11F0D8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4 (30.4%)</w:t>
            </w:r>
          </w:p>
        </w:tc>
        <w:tc>
          <w:tcPr>
            <w:tcW w:w="1403" w:type="dxa"/>
          </w:tcPr>
          <w:p w14:paraId="1F576D1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3 (25.0%)</w:t>
            </w:r>
          </w:p>
          <w:p w14:paraId="780175F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B17127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7 (51.1%)</w:t>
            </w:r>
          </w:p>
          <w:p w14:paraId="6F2CCC1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249DFB8D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0 (21.7%)</w:t>
            </w:r>
          </w:p>
        </w:tc>
        <w:tc>
          <w:tcPr>
            <w:tcW w:w="1559" w:type="dxa"/>
          </w:tcPr>
          <w:p w14:paraId="5BC8136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21.3%)</w:t>
            </w:r>
          </w:p>
          <w:p w14:paraId="259E608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7EA787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0 (53.2%)</w:t>
            </w:r>
          </w:p>
          <w:p w14:paraId="091BF0AE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FED045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0 (21.3%)</w:t>
            </w:r>
          </w:p>
        </w:tc>
      </w:tr>
      <w:tr w:rsidR="00A56866" w14:paraId="1A8E22FA" w14:textId="77777777" w:rsidTr="00E65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2C61752A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lastRenderedPageBreak/>
              <w:t>How to cope with ethical dilemmas</w:t>
            </w:r>
          </w:p>
        </w:tc>
        <w:tc>
          <w:tcPr>
            <w:tcW w:w="1997" w:type="dxa"/>
          </w:tcPr>
          <w:p w14:paraId="31D891F1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7D88950D" w14:textId="77777777" w:rsidR="00FB5833" w:rsidRPr="00FB5833" w:rsidRDefault="00A56866" w:rsidP="00FB5833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753926E9" w14:textId="4B510062" w:rsidR="00A56866" w:rsidRPr="00FB5833" w:rsidRDefault="00A56866" w:rsidP="00FB5833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FB5833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 w:rsidRPr="00FB5833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  <w:r w:rsidR="00EC6E80" w:rsidRPr="00FB5833"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  <w:t xml:space="preserve"> </w:t>
            </w:r>
          </w:p>
          <w:p w14:paraId="2C96BB8C" w14:textId="77777777" w:rsidR="00EC6E80" w:rsidRPr="00764277" w:rsidRDefault="00EC6E80" w:rsidP="00E657BE">
            <w:pPr>
              <w:pStyle w:val="Lijstalinea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2DA5A9E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(10.9%)</w:t>
            </w:r>
          </w:p>
          <w:p w14:paraId="4774A83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165110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9 (41.3%)</w:t>
            </w:r>
          </w:p>
          <w:p w14:paraId="7D4B205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624B1E6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1 (45.7%)</w:t>
            </w:r>
          </w:p>
        </w:tc>
        <w:tc>
          <w:tcPr>
            <w:tcW w:w="1428" w:type="dxa"/>
          </w:tcPr>
          <w:p w14:paraId="08C9ADFC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7 (15.2%)</w:t>
            </w:r>
          </w:p>
          <w:p w14:paraId="3C243F7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5A3846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43.5%)</w:t>
            </w:r>
          </w:p>
          <w:p w14:paraId="7D1C65B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5783EE8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8 (39.1%)</w:t>
            </w:r>
          </w:p>
        </w:tc>
        <w:tc>
          <w:tcPr>
            <w:tcW w:w="1403" w:type="dxa"/>
          </w:tcPr>
          <w:p w14:paraId="3112212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0 (10.9%)</w:t>
            </w:r>
          </w:p>
          <w:p w14:paraId="1F8D901C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4DE4097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9 (53.3%)</w:t>
            </w:r>
          </w:p>
          <w:p w14:paraId="2D60A01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EEA9E3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0 (32.6%)</w:t>
            </w:r>
          </w:p>
        </w:tc>
        <w:tc>
          <w:tcPr>
            <w:tcW w:w="1559" w:type="dxa"/>
          </w:tcPr>
          <w:p w14:paraId="39C5B57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7 (7.4%)</w:t>
            </w:r>
          </w:p>
          <w:p w14:paraId="70CEB93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5A56FC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0 (53.2%)</w:t>
            </w:r>
          </w:p>
          <w:p w14:paraId="76BD8FE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147CCF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2 (34.0%)</w:t>
            </w:r>
          </w:p>
        </w:tc>
      </w:tr>
      <w:tr w:rsidR="00A56866" w14:paraId="0F658122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59E09A19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Developing a culturally sensitive attitude</w:t>
            </w:r>
          </w:p>
        </w:tc>
        <w:tc>
          <w:tcPr>
            <w:tcW w:w="1997" w:type="dxa"/>
          </w:tcPr>
          <w:p w14:paraId="1884A3A6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3386E6BB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594E5C17" w14:textId="77777777" w:rsidR="00A56866" w:rsidRPr="00764277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</w:tc>
        <w:tc>
          <w:tcPr>
            <w:tcW w:w="1428" w:type="dxa"/>
          </w:tcPr>
          <w:p w14:paraId="2E2FB52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 (2.2%)</w:t>
            </w:r>
          </w:p>
          <w:p w14:paraId="77444D23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250209E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7 (37.0%)</w:t>
            </w:r>
          </w:p>
          <w:p w14:paraId="27000C4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7E34F6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7 (58.7%)</w:t>
            </w:r>
          </w:p>
          <w:p w14:paraId="76697C2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47CBDEC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 (4.3%)</w:t>
            </w:r>
          </w:p>
          <w:p w14:paraId="732F05A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DF8FE2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3 (50.0%)</w:t>
            </w:r>
          </w:p>
          <w:p w14:paraId="043B35C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E89CBE8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0 (43.5%)</w:t>
            </w:r>
            <w:r w:rsidRPr="00B343AA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3" w:type="dxa"/>
          </w:tcPr>
          <w:p w14:paraId="3760763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8 (8.7%)</w:t>
            </w:r>
          </w:p>
          <w:p w14:paraId="0AA434C3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888DE53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4 (47.8%)</w:t>
            </w:r>
          </w:p>
          <w:p w14:paraId="15C60CE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9EA4306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7 (40.2%)</w:t>
            </w:r>
          </w:p>
        </w:tc>
        <w:tc>
          <w:tcPr>
            <w:tcW w:w="1559" w:type="dxa"/>
          </w:tcPr>
          <w:p w14:paraId="5B1A2B19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3 (13.8%)</w:t>
            </w:r>
          </w:p>
          <w:p w14:paraId="15F449D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7C12B7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2 (44.7%)</w:t>
            </w:r>
          </w:p>
          <w:p w14:paraId="28AE8D0A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B6593A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3 (35.1%)</w:t>
            </w:r>
          </w:p>
          <w:p w14:paraId="12DEFB9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A56866" w14:paraId="7F21B736" w14:textId="77777777" w:rsidTr="00E65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4417A335" w14:textId="77777777" w:rsidR="00A56866" w:rsidRPr="00B343AA" w:rsidRDefault="00A56866" w:rsidP="00EC23F4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Psycho</w:t>
            </w:r>
            <w:r w:rsidR="00EC23F4">
              <w:rPr>
                <w:color w:val="auto"/>
                <w:sz w:val="22"/>
                <w:szCs w:val="22"/>
                <w:lang w:val="en-US"/>
              </w:rPr>
              <w:t>logical conditions (such as MUPS</w:t>
            </w:r>
            <w:r w:rsidRPr="00B343AA">
              <w:rPr>
                <w:color w:val="auto"/>
                <w:sz w:val="22"/>
                <w:szCs w:val="22"/>
                <w:lang w:val="en-US"/>
              </w:rPr>
              <w:t>)</w:t>
            </w:r>
            <w:r w:rsidR="008E3D1C">
              <w:rPr>
                <w:color w:val="auto"/>
                <w:sz w:val="22"/>
                <w:szCs w:val="22"/>
                <w:lang w:val="en-US"/>
              </w:rPr>
              <w:t>**</w:t>
            </w:r>
          </w:p>
        </w:tc>
        <w:tc>
          <w:tcPr>
            <w:tcW w:w="1997" w:type="dxa"/>
          </w:tcPr>
          <w:p w14:paraId="59DD0863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0F979988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45E9A889" w14:textId="77777777" w:rsidR="00A56866" w:rsidRPr="00764277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2FF3571A" w14:textId="77777777" w:rsidR="00A56866" w:rsidRPr="00764277" w:rsidRDefault="00A56866" w:rsidP="00E657BE">
            <w:pPr>
              <w:pStyle w:val="Lijstalinea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2561574A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 (8.7%)</w:t>
            </w:r>
          </w:p>
          <w:p w14:paraId="225E795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D62C99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43.5%)</w:t>
            </w:r>
          </w:p>
          <w:p w14:paraId="71DB7EEA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CA0BC8A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2 (47.8%)</w:t>
            </w:r>
          </w:p>
        </w:tc>
        <w:tc>
          <w:tcPr>
            <w:tcW w:w="1428" w:type="dxa"/>
          </w:tcPr>
          <w:p w14:paraId="0D6DB268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8 (17.4%)</w:t>
            </w:r>
          </w:p>
          <w:p w14:paraId="4462031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F1C815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4 (52.2%)</w:t>
            </w:r>
          </w:p>
          <w:p w14:paraId="039B8CA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16EA6A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3 (28.3%)</w:t>
            </w:r>
          </w:p>
        </w:tc>
        <w:tc>
          <w:tcPr>
            <w:tcW w:w="1403" w:type="dxa"/>
          </w:tcPr>
          <w:p w14:paraId="0CFCF87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0 (10.9%)</w:t>
            </w:r>
          </w:p>
          <w:p w14:paraId="5FD3C65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A6DD5C8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7 (51.1%)</w:t>
            </w:r>
          </w:p>
          <w:p w14:paraId="42AF42B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89EE68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2 (34.8%)</w:t>
            </w:r>
          </w:p>
        </w:tc>
        <w:tc>
          <w:tcPr>
            <w:tcW w:w="1559" w:type="dxa"/>
          </w:tcPr>
          <w:p w14:paraId="62FFB66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2 (12.8%)</w:t>
            </w:r>
          </w:p>
          <w:p w14:paraId="07050E3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8003A49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3 (45.7%)</w:t>
            </w:r>
          </w:p>
          <w:p w14:paraId="6BC8F39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7359F0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3 (35.1%)</w:t>
            </w:r>
          </w:p>
        </w:tc>
      </w:tr>
      <w:tr w:rsidR="00A56866" w14:paraId="5CCF2E0E" w14:textId="77777777" w:rsidTr="00E6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4B7E8841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Information on specific tools</w:t>
            </w:r>
          </w:p>
        </w:tc>
        <w:tc>
          <w:tcPr>
            <w:tcW w:w="1997" w:type="dxa"/>
          </w:tcPr>
          <w:p w14:paraId="503E0658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76864AE9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18F4D0E5" w14:textId="77777777" w:rsidR="00A56866" w:rsidRPr="00CB7656" w:rsidRDefault="00A56866" w:rsidP="00A56866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</w:t>
            </w: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d</w:t>
            </w:r>
          </w:p>
          <w:p w14:paraId="02FEAB99" w14:textId="77777777" w:rsidR="00A56866" w:rsidRPr="00CB7656" w:rsidRDefault="00A56866" w:rsidP="00E657BE">
            <w:pPr>
              <w:pStyle w:val="Lijstalinea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7F09CE3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 (8.7%)</w:t>
            </w:r>
          </w:p>
          <w:p w14:paraId="363918AF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4774AFFD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9 (41.3%)</w:t>
            </w:r>
          </w:p>
          <w:p w14:paraId="62906283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5820211E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23 (50.0%)</w:t>
            </w:r>
          </w:p>
        </w:tc>
        <w:tc>
          <w:tcPr>
            <w:tcW w:w="1428" w:type="dxa"/>
          </w:tcPr>
          <w:p w14:paraId="63A35A7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7 (15.2%)</w:t>
            </w:r>
          </w:p>
          <w:p w14:paraId="0CD21D30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3B6766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0 (43.5%)</w:t>
            </w:r>
          </w:p>
          <w:p w14:paraId="39E84D1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FE15953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17 (37.0%)</w:t>
            </w:r>
          </w:p>
        </w:tc>
        <w:tc>
          <w:tcPr>
            <w:tcW w:w="1403" w:type="dxa"/>
          </w:tcPr>
          <w:p w14:paraId="232C77F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2 (13.0%)</w:t>
            </w:r>
          </w:p>
          <w:p w14:paraId="7C02AB52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D73674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45 (48.9%)</w:t>
            </w:r>
          </w:p>
          <w:p w14:paraId="1F4D8CE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D23FED1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2 (34.8%)</w:t>
            </w:r>
          </w:p>
        </w:tc>
        <w:tc>
          <w:tcPr>
            <w:tcW w:w="1559" w:type="dxa"/>
          </w:tcPr>
          <w:p w14:paraId="68F383E5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6 (17.0%)</w:t>
            </w:r>
          </w:p>
          <w:p w14:paraId="6117DEA7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BC58D2C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7 (39.4%)</w:t>
            </w:r>
          </w:p>
          <w:p w14:paraId="14C5CF64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3B1F34B" w14:textId="77777777" w:rsidR="00A56866" w:rsidRPr="00B343AA" w:rsidRDefault="00A56866" w:rsidP="00E657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6 (38.3%)</w:t>
            </w:r>
          </w:p>
        </w:tc>
      </w:tr>
      <w:tr w:rsidR="00A56866" w14:paraId="1C8808A4" w14:textId="77777777" w:rsidTr="00E657BE">
        <w:trPr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326B691" w14:textId="77777777" w:rsidR="00A56866" w:rsidRPr="00B343AA" w:rsidRDefault="00A56866" w:rsidP="00E657BE">
            <w:pPr>
              <w:spacing w:line="240" w:lineRule="auto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Communication skills 2**</w:t>
            </w:r>
            <w:r w:rsidR="008E3D1C">
              <w:rPr>
                <w:color w:val="auto"/>
                <w:sz w:val="22"/>
                <w:szCs w:val="22"/>
                <w:lang w:val="en-US"/>
              </w:rPr>
              <w:t>*</w:t>
            </w:r>
          </w:p>
        </w:tc>
        <w:tc>
          <w:tcPr>
            <w:tcW w:w="1997" w:type="dxa"/>
          </w:tcPr>
          <w:p w14:paraId="4F36863B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79C8700E" w14:textId="77777777" w:rsidR="00A56866" w:rsidRPr="00B343AA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inadequately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  <w:p w14:paraId="197FB523" w14:textId="77777777" w:rsidR="00A56866" w:rsidRPr="00CB7656" w:rsidRDefault="00A56866" w:rsidP="00A5686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lang w:val="en-US"/>
              </w:rPr>
            </w:pPr>
            <w:r w:rsidRPr="00B343AA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 xml:space="preserve">not </w:t>
            </w:r>
            <w:r w:rsidR="00EC6E80">
              <w:rPr>
                <w:rFonts w:ascii="Times New Roman" w:eastAsiaTheme="minorHAnsi" w:hAnsi="Times New Roman"/>
                <w:color w:val="auto"/>
                <w:sz w:val="22"/>
                <w:szCs w:val="22"/>
                <w:lang w:val="en-US"/>
              </w:rPr>
              <w:t>covered</w:t>
            </w:r>
          </w:p>
        </w:tc>
        <w:tc>
          <w:tcPr>
            <w:tcW w:w="1428" w:type="dxa"/>
          </w:tcPr>
          <w:p w14:paraId="5354B07E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0 (0%)</w:t>
            </w:r>
          </w:p>
          <w:p w14:paraId="7303B52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0488748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(10.9%)</w:t>
            </w:r>
          </w:p>
          <w:p w14:paraId="297ABC56" w14:textId="77777777" w:rsidR="00A56866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497E75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41 (89.1%)</w:t>
            </w:r>
          </w:p>
          <w:p w14:paraId="3293B680" w14:textId="77777777" w:rsidR="00A56866" w:rsidRPr="00B343AA" w:rsidRDefault="00A56866" w:rsidP="00E6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14:paraId="67CD0C90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5 (10.9%)</w:t>
            </w:r>
          </w:p>
          <w:p w14:paraId="4067D5C4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A8097C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9 (19.6%)</w:t>
            </w:r>
          </w:p>
          <w:p w14:paraId="624C2D8C" w14:textId="77777777" w:rsidR="00A56866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1F7C35C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30 (65.2%)</w:t>
            </w:r>
            <w:r w:rsidRPr="00B343AA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3" w:type="dxa"/>
          </w:tcPr>
          <w:p w14:paraId="7B286FB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11 (12.0%)</w:t>
            </w:r>
          </w:p>
          <w:p w14:paraId="5953419B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6A08CE11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25 (27.2%)</w:t>
            </w:r>
          </w:p>
          <w:p w14:paraId="6ED65E8E" w14:textId="77777777" w:rsidR="00A56866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30F65B82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55 (59.8%)</w:t>
            </w:r>
          </w:p>
        </w:tc>
        <w:tc>
          <w:tcPr>
            <w:tcW w:w="1559" w:type="dxa"/>
          </w:tcPr>
          <w:p w14:paraId="76214FAF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9 (9.6%)</w:t>
            </w:r>
          </w:p>
          <w:p w14:paraId="76FAD505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0FCB291D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 w:rsidRPr="00B343AA">
              <w:rPr>
                <w:color w:val="auto"/>
                <w:sz w:val="22"/>
                <w:szCs w:val="22"/>
                <w:lang w:val="en-US"/>
              </w:rPr>
              <w:t>31 (33.0%)</w:t>
            </w:r>
          </w:p>
          <w:p w14:paraId="7FF50098" w14:textId="77777777" w:rsidR="00A56866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</w:p>
          <w:p w14:paraId="7524B6DC" w14:textId="77777777" w:rsidR="00A56866" w:rsidRPr="00B343AA" w:rsidRDefault="00A56866" w:rsidP="00E657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51 (54.3%)</w:t>
            </w:r>
          </w:p>
        </w:tc>
      </w:tr>
    </w:tbl>
    <w:p w14:paraId="29C032A7" w14:textId="77777777" w:rsidR="00A56866" w:rsidRDefault="00A56866" w:rsidP="00A56866">
      <w:pPr>
        <w:rPr>
          <w:lang w:val="en-US"/>
        </w:rPr>
      </w:pPr>
    </w:p>
    <w:p w14:paraId="4D63F78D" w14:textId="77777777" w:rsidR="00E13567" w:rsidRDefault="00E27080">
      <w:pPr>
        <w:rPr>
          <w:sz w:val="20"/>
          <w:szCs w:val="20"/>
        </w:rPr>
      </w:pPr>
      <w:r w:rsidRPr="00E27080">
        <w:rPr>
          <w:sz w:val="20"/>
          <w:szCs w:val="20"/>
        </w:rPr>
        <w:t>*Communication skills to overcome language barriers and functional illiteracy, such as clarifying the request for help, exploring concerns and emotions, and giving explanations tailored to the patient’s level of literacy.</w:t>
      </w:r>
    </w:p>
    <w:p w14:paraId="0F1CAF9F" w14:textId="77777777" w:rsidR="008E3D1C" w:rsidRPr="00E27080" w:rsidRDefault="008E3D1C">
      <w:pPr>
        <w:rPr>
          <w:sz w:val="20"/>
          <w:szCs w:val="20"/>
        </w:rPr>
      </w:pPr>
      <w:r>
        <w:rPr>
          <w:sz w:val="20"/>
          <w:szCs w:val="20"/>
        </w:rPr>
        <w:t>**Medically unexplained physical symptoms (MUPS).</w:t>
      </w:r>
    </w:p>
    <w:p w14:paraId="5A8A209B" w14:textId="77777777" w:rsidR="00EC23F4" w:rsidRPr="00E27080" w:rsidRDefault="00EC23F4">
      <w:pPr>
        <w:rPr>
          <w:sz w:val="20"/>
          <w:szCs w:val="20"/>
        </w:rPr>
      </w:pPr>
      <w:r w:rsidRPr="00E27080">
        <w:rPr>
          <w:sz w:val="20"/>
          <w:szCs w:val="20"/>
        </w:rPr>
        <w:t>**</w:t>
      </w:r>
      <w:r w:rsidR="00E27080" w:rsidRPr="00E27080">
        <w:rPr>
          <w:sz w:val="20"/>
          <w:szCs w:val="20"/>
        </w:rPr>
        <w:t>*Communication skills for holding consultations with an interpreter (e.g. maintaining control).</w:t>
      </w:r>
    </w:p>
    <w:p w14:paraId="0011BCD8" w14:textId="77777777" w:rsidR="00EC23F4" w:rsidRDefault="00EC23F4"/>
    <w:sectPr w:rsidR="00EC2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82757"/>
    <w:multiLevelType w:val="hybridMultilevel"/>
    <w:tmpl w:val="B9EAB7A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6638E"/>
    <w:multiLevelType w:val="hybridMultilevel"/>
    <w:tmpl w:val="1714A8CA"/>
    <w:lvl w:ilvl="0" w:tplc="E93643B6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74F1D"/>
    <w:multiLevelType w:val="hybridMultilevel"/>
    <w:tmpl w:val="A2E25E7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866"/>
    <w:rsid w:val="001252C5"/>
    <w:rsid w:val="0023136F"/>
    <w:rsid w:val="002C04ED"/>
    <w:rsid w:val="004B691D"/>
    <w:rsid w:val="0060067A"/>
    <w:rsid w:val="008E3D1C"/>
    <w:rsid w:val="00A56866"/>
    <w:rsid w:val="00A9200E"/>
    <w:rsid w:val="00AF1142"/>
    <w:rsid w:val="00C475DE"/>
    <w:rsid w:val="00E27080"/>
    <w:rsid w:val="00E27671"/>
    <w:rsid w:val="00EC23F4"/>
    <w:rsid w:val="00EC6E80"/>
    <w:rsid w:val="00FB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17F36"/>
  <w15:chartTrackingRefBased/>
  <w15:docId w15:val="{2D441406-BC04-458D-BC9C-5AD0E707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5686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56866"/>
    <w:pPr>
      <w:spacing w:line="288" w:lineRule="auto"/>
      <w:ind w:left="708"/>
    </w:pPr>
    <w:rPr>
      <w:rFonts w:ascii="Trebuchet MS" w:eastAsia="Calibri" w:hAnsi="Trebuchet MS"/>
      <w:sz w:val="20"/>
      <w:szCs w:val="20"/>
      <w:lang w:val="nl-NL" w:eastAsia="en-US"/>
    </w:rPr>
  </w:style>
  <w:style w:type="table" w:styleId="Lijsttabel6kleurrijk-Accent1">
    <w:name w:val="List Table 6 Colorful Accent 1"/>
    <w:basedOn w:val="Standaardtabel"/>
    <w:uiPriority w:val="51"/>
    <w:rsid w:val="00A56866"/>
    <w:pPr>
      <w:spacing w:after="0" w:line="240" w:lineRule="auto"/>
    </w:pPr>
    <w:rPr>
      <w:rFonts w:ascii="Times New Roman" w:eastAsia="Times New Roman" w:hAnsi="Times New Roman" w:cs="Times New Roman"/>
      <w:color w:val="365F91" w:themeColor="accen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C04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C04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C04E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04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04E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04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04ED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4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reb, S. (Siham)</dc:creator>
  <cp:keywords/>
  <dc:description/>
  <cp:lastModifiedBy>Bouchareb, S. (Siham)</cp:lastModifiedBy>
  <cp:revision>2</cp:revision>
  <dcterms:created xsi:type="dcterms:W3CDTF">2023-10-29T22:12:00Z</dcterms:created>
  <dcterms:modified xsi:type="dcterms:W3CDTF">2023-10-29T22:12:00Z</dcterms:modified>
</cp:coreProperties>
</file>